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1"/>
          <w:szCs w:val="21"/>
        </w:rPr>
        <w:t>S6 Table. Ranking for efficacy and safety with random-effects</w:t>
      </w:r>
      <w:r>
        <w:rPr/>
        <w:t xml:space="preserve"> models</w:t>
      </w:r>
    </w:p>
    <w:tbl>
      <w:tblPr>
        <w:tblW w:w="147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655"/>
        <w:gridCol w:w="1474"/>
        <w:gridCol w:w="1475"/>
        <w:gridCol w:w="1475"/>
        <w:gridCol w:w="1474"/>
        <w:gridCol w:w="1475"/>
        <w:gridCol w:w="1474"/>
        <w:gridCol w:w="1475"/>
        <w:gridCol w:w="1475"/>
      </w:tblGrid>
      <w:tr>
        <w:trPr>
          <w:trHeight w:val="490" w:hRule="atLeast"/>
        </w:trPr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R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ORR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ash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VEF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atigue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Diarrhea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Vomiting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ausea</w:t>
            </w:r>
          </w:p>
        </w:tc>
      </w:tr>
      <w:tr>
        <w:trPr>
          <w:trHeight w:val="490" w:hRule="atLeast"/>
        </w:trPr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ank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-DM1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1(1.00,3.00)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1 (1.00,4.00)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2(2.00,5.00)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73(1.00,7.00)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1(1.00,6.00)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8(1.00,6.00)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0(1.00,5.00)</w:t>
            </w:r>
          </w:p>
        </w:tc>
      </w:tr>
      <w:tr>
        <w:trPr>
          <w:trHeight w:val="49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2(2.00-4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1(4.00,6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15(5.00,7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5(1.00,5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2(2.00,6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1(4.00,7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8(1.00,6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3(1.00,5.00)</w:t>
            </w:r>
          </w:p>
        </w:tc>
      </w:tr>
      <w:tr>
        <w:trPr>
          <w:trHeight w:val="49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H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7(2.00-4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8(3.00,5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0(1.00,4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7(3.00,5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9(2.00,7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0(2.00,5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5(1.00,5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4(2.00,5.00)</w:t>
            </w:r>
          </w:p>
        </w:tc>
      </w:tr>
      <w:tr>
        <w:trPr>
          <w:trHeight w:val="49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T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8(5.00-5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88(6.00,7.00)</w:t>
            </w:r>
          </w:p>
        </w:tc>
        <w:tc>
          <w:tcPr>
            <w:tcW w:w="1475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6(1.00,3.00)</w:t>
            </w:r>
          </w:p>
        </w:tc>
        <w:tc>
          <w:tcPr>
            <w:tcW w:w="1474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1(1.00,3.00)</w:t>
            </w:r>
          </w:p>
        </w:tc>
        <w:tc>
          <w:tcPr>
            <w:tcW w:w="1475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0(1.00,5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9(1.00,4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1(1.00,5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3(2.00,6.00)</w:t>
            </w:r>
          </w:p>
        </w:tc>
      </w:tr>
      <w:tr>
        <w:trPr>
          <w:trHeight w:val="49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E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7(4.00,7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5(1.00,6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9(1.00,5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5(1.00,7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0(1.00,7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</w:tr>
      <w:tr>
        <w:trPr>
          <w:trHeight w:val="49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EH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2(1.00-4.00)</w:t>
            </w:r>
          </w:p>
        </w:tc>
        <w:tc>
          <w:tcPr>
            <w:tcW w:w="1475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6(1.00,3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0(2.00,5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7(1.00,5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3(3.00,7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0(2.00,7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9(1.00,6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8(1.00,6.00)</w:t>
            </w:r>
          </w:p>
        </w:tc>
      </w:tr>
      <w:tr>
        <w:trPr>
          <w:trHeight w:val="49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H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3(1.00,5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73(5.00,7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7(1.00,7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9(4.00,7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18(2.00,6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2(3.00,6.00)</w:t>
            </w:r>
          </w:p>
        </w:tc>
      </w:tr>
      <w:tr>
        <w:trPr>
          <w:trHeight w:val="49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est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-DM1</w:t>
            </w:r>
          </w:p>
        </w:tc>
        <w:tc>
          <w:tcPr>
            <w:tcW w:w="1474" w:type="dxa"/>
            <w:tcBorders/>
            <w:shd w:fill="A0A0A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(0.00,1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(0.00,0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(0.00,1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(0.00,1.00)</w:t>
            </w:r>
          </w:p>
        </w:tc>
        <w:tc>
          <w:tcPr>
            <w:tcW w:w="1474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(0.00,1.00)</w:t>
            </w:r>
          </w:p>
        </w:tc>
        <w:tc>
          <w:tcPr>
            <w:tcW w:w="1475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(0.00,1.00)</w:t>
            </w:r>
          </w:p>
        </w:tc>
        <w:tc>
          <w:tcPr>
            <w:tcW w:w="1475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(0.00,1.00)</w:t>
            </w:r>
          </w:p>
        </w:tc>
      </w:tr>
      <w:tr>
        <w:trPr>
          <w:trHeight w:val="49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(0.00,0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(0.00,0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(0.00,0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(0.00,1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(0.00,0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(0.00,0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(0.00,1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4(0.00,1.00)</w:t>
            </w:r>
          </w:p>
        </w:tc>
      </w:tr>
      <w:tr>
        <w:trPr>
          <w:trHeight w:val="49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H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(0.00,0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(0.00,0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(0.00,1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(0.00,0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(0.00,0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(0.00,0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(0.00,1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2(0.00,0.00)</w:t>
            </w:r>
          </w:p>
        </w:tc>
      </w:tr>
      <w:tr>
        <w:trPr>
          <w:trHeight w:val="49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ST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(0.00,0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(0.00,0.00)</w:t>
            </w:r>
          </w:p>
        </w:tc>
        <w:tc>
          <w:tcPr>
            <w:tcW w:w="1475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(0.00,1.00)</w:t>
            </w:r>
          </w:p>
        </w:tc>
        <w:tc>
          <w:tcPr>
            <w:tcW w:w="1474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(0.00,1.00)</w:t>
            </w:r>
          </w:p>
        </w:tc>
        <w:tc>
          <w:tcPr>
            <w:tcW w:w="1475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(0.00,1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(0.00,1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(0.00,1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(0.00,0.00)</w:t>
            </w:r>
          </w:p>
        </w:tc>
      </w:tr>
      <w:tr>
        <w:trPr>
          <w:trHeight w:val="49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E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(0.00,0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(0.00,1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(0.00,1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(0.00,1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(0.00,1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</w:tr>
      <w:tr>
        <w:trPr>
          <w:trHeight w:val="490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EH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(0.00,1.00)</w:t>
            </w:r>
          </w:p>
        </w:tc>
        <w:tc>
          <w:tcPr>
            <w:tcW w:w="1475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(0.00,1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(0.00,0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(0.00,1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(0.00,1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(0.00,0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(0.00,1.00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(0.00,1.00)</w:t>
            </w:r>
          </w:p>
        </w:tc>
      </w:tr>
      <w:tr>
        <w:trPr>
          <w:trHeight w:val="490" w:hRule="atLeast"/>
        </w:trPr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HC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(0.00,1.00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\(0.00,0.00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(0.00,1.00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(0.00,0.00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(0.00,0.00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(0.00,0.00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1"/>
          <w:szCs w:val="21"/>
        </w:rPr>
        <w:t>Best, probability of being the best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NA, no available data or zero incidence events is in two group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9:10:00Z</dcterms:created>
  <dc:creator>elaine</dc:creator>
  <dc:description/>
  <cp:keywords/>
  <dc:language>en-US</dc:language>
  <cp:lastModifiedBy>apple</cp:lastModifiedBy>
  <dcterms:modified xsi:type="dcterms:W3CDTF">2015-02-05T18:09:00Z</dcterms:modified>
  <cp:revision>8</cp:revision>
  <dc:subject/>
  <dc:title/>
</cp:coreProperties>
</file>